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1E" w:rsidRPr="006370D3" w:rsidRDefault="00BA011E" w:rsidP="00BA011E">
      <w:pPr>
        <w:widowControl w:val="0"/>
        <w:spacing w:beforeLines="50" w:before="156"/>
        <w:jc w:val="center"/>
        <w:rPr>
          <w:rFonts w:eastAsia="宋体"/>
          <w:kern w:val="0"/>
          <w:sz w:val="24"/>
          <w:szCs w:val="24"/>
          <w:lang w:val="x-none"/>
        </w:rPr>
      </w:pPr>
    </w:p>
    <w:tbl>
      <w:tblPr>
        <w:tblpPr w:leftFromText="180" w:rightFromText="180" w:vertAnchor="text" w:horzAnchor="margin" w:tblpXSpec="center" w:tblpY="12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7"/>
        <w:gridCol w:w="1417"/>
        <w:gridCol w:w="1417"/>
        <w:gridCol w:w="1417"/>
        <w:gridCol w:w="1417"/>
        <w:gridCol w:w="1417"/>
      </w:tblGrid>
      <w:tr w:rsidR="00BA011E" w:rsidRPr="006370D3" w:rsidTr="00571E50">
        <w:trPr>
          <w:trHeight w:val="397"/>
        </w:trPr>
        <w:tc>
          <w:tcPr>
            <w:tcW w:w="500" w:type="pct"/>
            <w:tcBorders>
              <w:top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No.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1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 xml:space="preserve">5.8S 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2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No.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1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 xml:space="preserve">5.8S 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2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top w:val="single" w:sz="4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2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4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4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6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6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2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0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8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8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2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0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20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bottom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3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2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6</w:t>
            </w:r>
          </w:p>
        </w:tc>
      </w:tr>
      <w:tr w:rsidR="00BA011E" w:rsidRPr="006370D3" w:rsidTr="00571E50">
        <w:trPr>
          <w:trHeight w:val="397"/>
        </w:trPr>
        <w:tc>
          <w:tcPr>
            <w:tcW w:w="50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H</w:t>
            </w:r>
            <w:r w:rsidRPr="006370D3">
              <w:rPr>
                <w:kern w:val="0"/>
                <w:sz w:val="20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2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6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011E" w:rsidRPr="006370D3" w:rsidRDefault="00BA011E" w:rsidP="00571E50">
            <w:pPr>
              <w:jc w:val="center"/>
              <w:rPr>
                <w:kern w:val="0"/>
                <w:sz w:val="20"/>
              </w:rPr>
            </w:pPr>
          </w:p>
        </w:tc>
      </w:tr>
    </w:tbl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宋体"/>
          <w:kern w:val="0"/>
          <w:sz w:val="24"/>
          <w:szCs w:val="24"/>
          <w:lang w:val="x-none"/>
        </w:rPr>
      </w:pPr>
    </w:p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宋体"/>
          <w:kern w:val="0"/>
          <w:sz w:val="24"/>
          <w:szCs w:val="24"/>
          <w:lang w:val="x-none"/>
        </w:rPr>
      </w:pPr>
    </w:p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宋体"/>
          <w:kern w:val="0"/>
          <w:sz w:val="24"/>
          <w:szCs w:val="24"/>
          <w:lang w:val="x-none"/>
        </w:rPr>
      </w:pPr>
    </w:p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宋体"/>
          <w:kern w:val="0"/>
          <w:sz w:val="24"/>
          <w:szCs w:val="24"/>
          <w:lang w:val="x-none"/>
        </w:rPr>
      </w:pPr>
      <w:bookmarkStart w:id="0" w:name="_GoBack"/>
      <w:bookmarkEnd w:id="0"/>
    </w:p>
    <w:sectPr w:rsidR="00BA011E" w:rsidRPr="006370D3" w:rsidSect="00BA0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AB3" w:rsidRDefault="00812AB3" w:rsidP="00482BB4">
      <w:r>
        <w:separator/>
      </w:r>
    </w:p>
  </w:endnote>
  <w:endnote w:type="continuationSeparator" w:id="0">
    <w:p w:rsidR="00812AB3" w:rsidRDefault="00812AB3" w:rsidP="0048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AB3" w:rsidRDefault="00812AB3" w:rsidP="00482BB4">
      <w:r>
        <w:separator/>
      </w:r>
    </w:p>
  </w:footnote>
  <w:footnote w:type="continuationSeparator" w:id="0">
    <w:p w:rsidR="00812AB3" w:rsidRDefault="00812AB3" w:rsidP="0048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1E"/>
    <w:rsid w:val="00030CB0"/>
    <w:rsid w:val="00035600"/>
    <w:rsid w:val="000609C2"/>
    <w:rsid w:val="001C7C7B"/>
    <w:rsid w:val="002B0983"/>
    <w:rsid w:val="002F1D4E"/>
    <w:rsid w:val="00365D2B"/>
    <w:rsid w:val="003930E9"/>
    <w:rsid w:val="00482BB4"/>
    <w:rsid w:val="00571E50"/>
    <w:rsid w:val="006370D3"/>
    <w:rsid w:val="00703287"/>
    <w:rsid w:val="007C1BBD"/>
    <w:rsid w:val="007C53DE"/>
    <w:rsid w:val="00812AB3"/>
    <w:rsid w:val="008720ED"/>
    <w:rsid w:val="00987EBA"/>
    <w:rsid w:val="00BA011E"/>
    <w:rsid w:val="00C24449"/>
    <w:rsid w:val="00D51DB6"/>
    <w:rsid w:val="00D570DD"/>
    <w:rsid w:val="00D63856"/>
    <w:rsid w:val="00D817C4"/>
    <w:rsid w:val="00F61E00"/>
    <w:rsid w:val="00F928FE"/>
    <w:rsid w:val="00FE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dcterms:created xsi:type="dcterms:W3CDTF">2018-08-27T04:18:00Z</dcterms:created>
  <dcterms:modified xsi:type="dcterms:W3CDTF">2018-08-27T04:21:00Z</dcterms:modified>
</cp:coreProperties>
</file>